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3BDE2" w14:textId="77777777" w:rsidR="006231E6" w:rsidRPr="00A52612" w:rsidRDefault="006231E6" w:rsidP="006231E6">
      <w:pPr>
        <w:spacing w:line="480" w:lineRule="auto"/>
        <w:rPr>
          <w:rFonts w:ascii="Times New Roman" w:hAnsi="Times New Roman" w:cs="Times New Roman"/>
          <w:bCs/>
        </w:rPr>
      </w:pPr>
      <w:r w:rsidRPr="007955B0">
        <w:rPr>
          <w:rFonts w:ascii="Times New Roman" w:hAnsi="Times New Roman" w:cs="Times New Roman"/>
          <w:b/>
        </w:rPr>
        <w:t>Supplementary Table 6</w:t>
      </w:r>
      <w:r>
        <w:rPr>
          <w:rFonts w:ascii="Times New Roman" w:hAnsi="Times New Roman" w:cs="Times New Roman"/>
          <w:b/>
        </w:rPr>
        <w:t xml:space="preserve">: </w:t>
      </w:r>
      <w:r w:rsidRPr="00A52612">
        <w:rPr>
          <w:rFonts w:ascii="Times New Roman" w:hAnsi="Times New Roman" w:cs="Times New Roman"/>
          <w:bCs/>
        </w:rPr>
        <w:t>Medication covariates and relevant A</w:t>
      </w:r>
      <w:r>
        <w:rPr>
          <w:rFonts w:ascii="Times New Roman" w:hAnsi="Times New Roman" w:cs="Times New Roman"/>
          <w:bCs/>
        </w:rPr>
        <w:t xml:space="preserve">natomical Therapeutic Classification (ATC) </w:t>
      </w:r>
      <w:r w:rsidRPr="00A52612">
        <w:rPr>
          <w:rFonts w:ascii="Times New Roman" w:hAnsi="Times New Roman" w:cs="Times New Roman"/>
          <w:bCs/>
        </w:rPr>
        <w:t>codes</w:t>
      </w:r>
      <w:r>
        <w:rPr>
          <w:rFonts w:ascii="Times New Roman" w:hAnsi="Times New Roman" w:cs="Times New Roman"/>
          <w:b/>
        </w:rPr>
        <w:t xml:space="preserve">, </w:t>
      </w:r>
      <w:r>
        <w:rPr>
          <w:rFonts w:ascii="Times New Roman" w:hAnsi="Times New Roman" w:cs="Times New Roman"/>
          <w:bCs/>
        </w:rPr>
        <w:t>Drug Identification Numbers (DIN) and Product Identification Numbers (PIN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7"/>
        <w:gridCol w:w="2096"/>
        <w:gridCol w:w="2125"/>
        <w:gridCol w:w="2125"/>
        <w:gridCol w:w="1798"/>
        <w:gridCol w:w="1294"/>
      </w:tblGrid>
      <w:tr w:rsidR="006231E6" w:rsidRPr="00850030" w14:paraId="6251D6AD" w14:textId="77777777" w:rsidTr="002B6F17">
        <w:trPr>
          <w:trHeight w:val="849"/>
        </w:trPr>
        <w:tc>
          <w:tcPr>
            <w:tcW w:w="2037" w:type="dxa"/>
          </w:tcPr>
          <w:p w14:paraId="3B888355" w14:textId="77777777" w:rsidR="006231E6" w:rsidRPr="00850030" w:rsidRDefault="006231E6" w:rsidP="002B6F1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2096" w:type="dxa"/>
          </w:tcPr>
          <w:p w14:paraId="7F2333DC" w14:textId="77777777" w:rsidR="006231E6" w:rsidRPr="00850030" w:rsidRDefault="006231E6" w:rsidP="002B6F1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Covariate</w:t>
            </w:r>
          </w:p>
        </w:tc>
        <w:tc>
          <w:tcPr>
            <w:tcW w:w="2125" w:type="dxa"/>
          </w:tcPr>
          <w:p w14:paraId="048972EA" w14:textId="77777777" w:rsidR="006231E6" w:rsidRPr="00792A33" w:rsidRDefault="006231E6" w:rsidP="002B6F17">
            <w:pPr>
              <w:jc w:val="center"/>
              <w:rPr>
                <w:rFonts w:ascii="Times New Roman" w:hAnsi="Times New Roman" w:cs="Times New Roman"/>
                <w:b/>
                <w:sz w:val="24"/>
                <w:szCs w:val="36"/>
              </w:rPr>
            </w:pPr>
          </w:p>
        </w:tc>
        <w:tc>
          <w:tcPr>
            <w:tcW w:w="2125" w:type="dxa"/>
          </w:tcPr>
          <w:p w14:paraId="280A3561" w14:textId="77777777" w:rsidR="006231E6" w:rsidRPr="00850030" w:rsidRDefault="006231E6" w:rsidP="002B6F1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798" w:type="dxa"/>
          </w:tcPr>
          <w:p w14:paraId="2AAE90D3" w14:textId="77777777" w:rsidR="006231E6" w:rsidRPr="00850030" w:rsidRDefault="006231E6" w:rsidP="002B6F1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850030">
              <w:rPr>
                <w:rFonts w:ascii="Times New Roman" w:hAnsi="Times New Roman" w:cs="Times New Roman"/>
                <w:bCs/>
                <w:sz w:val="24"/>
              </w:rPr>
              <w:t>Anatomical Therapeutic Classification (ATC)</w:t>
            </w:r>
          </w:p>
        </w:tc>
        <w:tc>
          <w:tcPr>
            <w:tcW w:w="1294" w:type="dxa"/>
          </w:tcPr>
          <w:p w14:paraId="05F6A62E" w14:textId="77777777" w:rsidR="006231E6" w:rsidRPr="00850030" w:rsidRDefault="006231E6" w:rsidP="002B6F1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850030">
              <w:rPr>
                <w:rFonts w:ascii="Times New Roman" w:hAnsi="Times New Roman" w:cs="Times New Roman"/>
                <w:bCs/>
                <w:sz w:val="24"/>
              </w:rPr>
              <w:t>DINPIN</w:t>
            </w:r>
          </w:p>
        </w:tc>
      </w:tr>
      <w:tr w:rsidR="006231E6" w:rsidRPr="00850030" w14:paraId="04ECD653" w14:textId="77777777" w:rsidTr="002B6F17">
        <w:tc>
          <w:tcPr>
            <w:tcW w:w="2037" w:type="dxa"/>
            <w:shd w:val="clear" w:color="auto" w:fill="F2F2F2" w:themeFill="background1" w:themeFillShade="F2"/>
          </w:tcPr>
          <w:p w14:paraId="78A58BE0" w14:textId="77777777" w:rsidR="006231E6" w:rsidRPr="001F76C3" w:rsidRDefault="006231E6" w:rsidP="002B6F17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F76C3">
              <w:rPr>
                <w:rFonts w:ascii="Times New Roman" w:hAnsi="Times New Roman" w:cs="Times New Roman"/>
                <w:b/>
                <w:sz w:val="24"/>
              </w:rPr>
              <w:t>Hormonal Medications</w:t>
            </w:r>
          </w:p>
        </w:tc>
        <w:tc>
          <w:tcPr>
            <w:tcW w:w="2096" w:type="dxa"/>
            <w:shd w:val="clear" w:color="auto" w:fill="F2F2F2" w:themeFill="background1" w:themeFillShade="F2"/>
          </w:tcPr>
          <w:p w14:paraId="01F41933" w14:textId="77777777" w:rsidR="006231E6" w:rsidRPr="00850030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2125" w:type="dxa"/>
            <w:shd w:val="clear" w:color="auto" w:fill="F2F2F2" w:themeFill="background1" w:themeFillShade="F2"/>
          </w:tcPr>
          <w:p w14:paraId="0C7760B8" w14:textId="77777777" w:rsidR="006231E6" w:rsidRPr="00792A3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36"/>
              </w:rPr>
            </w:pPr>
          </w:p>
        </w:tc>
        <w:tc>
          <w:tcPr>
            <w:tcW w:w="2125" w:type="dxa"/>
            <w:shd w:val="clear" w:color="auto" w:fill="F2F2F2" w:themeFill="background1" w:themeFillShade="F2"/>
          </w:tcPr>
          <w:p w14:paraId="5AC6263F" w14:textId="77777777" w:rsidR="006231E6" w:rsidRPr="00850030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798" w:type="dxa"/>
            <w:shd w:val="clear" w:color="auto" w:fill="F2F2F2" w:themeFill="background1" w:themeFillShade="F2"/>
          </w:tcPr>
          <w:p w14:paraId="7EB62095" w14:textId="77777777" w:rsidR="006231E6" w:rsidRPr="00850030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294" w:type="dxa"/>
            <w:shd w:val="clear" w:color="auto" w:fill="F2F2F2" w:themeFill="background1" w:themeFillShade="F2"/>
          </w:tcPr>
          <w:p w14:paraId="2C0CDFA7" w14:textId="77777777" w:rsidR="006231E6" w:rsidRPr="00850030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6231E6" w:rsidRPr="00850030" w14:paraId="53CD129A" w14:textId="77777777" w:rsidTr="002B6F17">
        <w:tc>
          <w:tcPr>
            <w:tcW w:w="2037" w:type="dxa"/>
          </w:tcPr>
          <w:p w14:paraId="0CE6DAAA" w14:textId="77777777" w:rsidR="006231E6" w:rsidRPr="00850030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2096" w:type="dxa"/>
          </w:tcPr>
          <w:p w14:paraId="0F5F5B31" w14:textId="77777777" w:rsidR="006231E6" w:rsidRPr="00850030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850030">
              <w:rPr>
                <w:rFonts w:ascii="Times New Roman" w:hAnsi="Times New Roman" w:cs="Times New Roman"/>
                <w:bCs/>
                <w:sz w:val="24"/>
              </w:rPr>
              <w:t>Systemic Estrogens Only</w:t>
            </w:r>
          </w:p>
        </w:tc>
        <w:tc>
          <w:tcPr>
            <w:tcW w:w="2125" w:type="dxa"/>
          </w:tcPr>
          <w:p w14:paraId="583A1973" w14:textId="77777777" w:rsidR="006231E6" w:rsidRPr="00792A3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36"/>
              </w:rPr>
            </w:pPr>
          </w:p>
        </w:tc>
        <w:tc>
          <w:tcPr>
            <w:tcW w:w="2125" w:type="dxa"/>
          </w:tcPr>
          <w:p w14:paraId="47EF48E3" w14:textId="77777777" w:rsidR="006231E6" w:rsidRPr="00850030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798" w:type="dxa"/>
          </w:tcPr>
          <w:p w14:paraId="41CC0CD3" w14:textId="77777777" w:rsidR="006231E6" w:rsidRPr="00850030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850030">
              <w:rPr>
                <w:rFonts w:ascii="Times New Roman" w:hAnsi="Times New Roman" w:cs="Times New Roman"/>
                <w:bCs/>
                <w:sz w:val="24"/>
              </w:rPr>
              <w:t>ATC 4 (G03CA, G03CB, L02AA)</w:t>
            </w:r>
          </w:p>
        </w:tc>
        <w:tc>
          <w:tcPr>
            <w:tcW w:w="1294" w:type="dxa"/>
          </w:tcPr>
          <w:p w14:paraId="4C14C4C2" w14:textId="77777777" w:rsidR="006231E6" w:rsidRPr="00850030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6231E6" w:rsidRPr="00850030" w14:paraId="6D7E878B" w14:textId="77777777" w:rsidTr="002B6F17">
        <w:tc>
          <w:tcPr>
            <w:tcW w:w="2037" w:type="dxa"/>
          </w:tcPr>
          <w:p w14:paraId="7D4F8CC3" w14:textId="77777777" w:rsidR="006231E6" w:rsidRPr="00850030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2096" w:type="dxa"/>
          </w:tcPr>
          <w:p w14:paraId="6FD8077A" w14:textId="77777777" w:rsidR="006231E6" w:rsidRPr="00850030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850030">
              <w:rPr>
                <w:rFonts w:ascii="Times New Roman" w:hAnsi="Times New Roman" w:cs="Times New Roman"/>
                <w:bCs/>
                <w:sz w:val="24"/>
              </w:rPr>
              <w:t>Estrogens and Progestogens</w:t>
            </w:r>
          </w:p>
          <w:p w14:paraId="4DA3D03A" w14:textId="77777777" w:rsidR="006231E6" w:rsidRPr="00850030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850030">
              <w:rPr>
                <w:rFonts w:ascii="Times New Roman" w:hAnsi="Times New Roman" w:cs="Times New Roman"/>
                <w:bCs/>
                <w:sz w:val="24"/>
              </w:rPr>
              <w:t>(Any combination)</w:t>
            </w:r>
          </w:p>
        </w:tc>
        <w:tc>
          <w:tcPr>
            <w:tcW w:w="2125" w:type="dxa"/>
          </w:tcPr>
          <w:p w14:paraId="2078131E" w14:textId="77777777" w:rsidR="006231E6" w:rsidRPr="00792A3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36"/>
              </w:rPr>
            </w:pPr>
            <w:r w:rsidRPr="00792A33">
              <w:rPr>
                <w:rFonts w:ascii="Times New Roman" w:hAnsi="Times New Roman" w:cs="Times New Roman"/>
                <w:bCs/>
                <w:sz w:val="24"/>
                <w:szCs w:val="36"/>
              </w:rPr>
              <w:t>Hormonal Contraceptives</w:t>
            </w:r>
          </w:p>
        </w:tc>
        <w:tc>
          <w:tcPr>
            <w:tcW w:w="2125" w:type="dxa"/>
          </w:tcPr>
          <w:p w14:paraId="39823BC4" w14:textId="77777777" w:rsidR="006231E6" w:rsidRPr="00850030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850030">
              <w:rPr>
                <w:rFonts w:ascii="Times New Roman" w:hAnsi="Times New Roman" w:cs="Times New Roman"/>
                <w:bCs/>
                <w:sz w:val="24"/>
              </w:rPr>
              <w:t xml:space="preserve">Estrogen and progestogens, combined prescription </w:t>
            </w:r>
          </w:p>
        </w:tc>
        <w:tc>
          <w:tcPr>
            <w:tcW w:w="1798" w:type="dxa"/>
          </w:tcPr>
          <w:p w14:paraId="543BAE2F" w14:textId="77777777" w:rsidR="006231E6" w:rsidRPr="00850030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850030">
              <w:rPr>
                <w:rFonts w:ascii="Times New Roman" w:hAnsi="Times New Roman" w:cs="Times New Roman"/>
                <w:bCs/>
                <w:sz w:val="24"/>
              </w:rPr>
              <w:t>ATC 4 (G02BB, G03AA, G03AB)</w:t>
            </w:r>
          </w:p>
        </w:tc>
        <w:tc>
          <w:tcPr>
            <w:tcW w:w="1294" w:type="dxa"/>
          </w:tcPr>
          <w:p w14:paraId="10963511" w14:textId="77777777" w:rsidR="006231E6" w:rsidRPr="00850030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6231E6" w:rsidRPr="00792A33" w14:paraId="7BF2EED7" w14:textId="77777777" w:rsidTr="002B6F17">
        <w:tc>
          <w:tcPr>
            <w:tcW w:w="2037" w:type="dxa"/>
          </w:tcPr>
          <w:p w14:paraId="2A22CC72" w14:textId="77777777" w:rsidR="006231E6" w:rsidRPr="00792A33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2096" w:type="dxa"/>
          </w:tcPr>
          <w:p w14:paraId="1409E917" w14:textId="77777777" w:rsidR="006231E6" w:rsidRPr="00792A33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2125" w:type="dxa"/>
          </w:tcPr>
          <w:p w14:paraId="5B3FC942" w14:textId="77777777" w:rsidR="006231E6" w:rsidRPr="00792A33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792A33">
              <w:rPr>
                <w:rFonts w:ascii="Times New Roman" w:hAnsi="Times New Roman" w:cs="Times New Roman"/>
                <w:bCs/>
                <w:sz w:val="24"/>
              </w:rPr>
              <w:t xml:space="preserve">Hormone Replacement Therapy </w:t>
            </w:r>
          </w:p>
        </w:tc>
        <w:tc>
          <w:tcPr>
            <w:tcW w:w="2125" w:type="dxa"/>
          </w:tcPr>
          <w:p w14:paraId="3918C1C4" w14:textId="77777777" w:rsidR="006231E6" w:rsidRPr="00792A33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850030">
              <w:rPr>
                <w:rFonts w:ascii="Times New Roman" w:hAnsi="Times New Roman" w:cs="Times New Roman"/>
                <w:bCs/>
                <w:sz w:val="24"/>
              </w:rPr>
              <w:t>Estrogen and progestogens, combined prescription</w:t>
            </w:r>
          </w:p>
        </w:tc>
        <w:tc>
          <w:tcPr>
            <w:tcW w:w="1798" w:type="dxa"/>
          </w:tcPr>
          <w:p w14:paraId="05CE5F69" w14:textId="77777777" w:rsidR="006231E6" w:rsidRPr="00792A33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ATC 4 (</w:t>
            </w:r>
            <w:r w:rsidRPr="00850030">
              <w:rPr>
                <w:rFonts w:ascii="Times New Roman" w:hAnsi="Times New Roman" w:cs="Times New Roman"/>
                <w:bCs/>
                <w:sz w:val="24"/>
              </w:rPr>
              <w:t>G03FA, G03FB</w:t>
            </w:r>
            <w:r>
              <w:rPr>
                <w:rFonts w:ascii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294" w:type="dxa"/>
          </w:tcPr>
          <w:p w14:paraId="592F0580" w14:textId="77777777" w:rsidR="006231E6" w:rsidRPr="00792A33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6231E6" w:rsidRPr="00792A33" w14:paraId="087B6F6B" w14:textId="77777777" w:rsidTr="002B6F17">
        <w:tc>
          <w:tcPr>
            <w:tcW w:w="2037" w:type="dxa"/>
          </w:tcPr>
          <w:p w14:paraId="31C1AB29" w14:textId="77777777" w:rsidR="006231E6" w:rsidRPr="00792A33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2096" w:type="dxa"/>
          </w:tcPr>
          <w:p w14:paraId="6DD023E0" w14:textId="77777777" w:rsidR="006231E6" w:rsidRPr="00792A33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2125" w:type="dxa"/>
          </w:tcPr>
          <w:p w14:paraId="64FD3C5D" w14:textId="77777777" w:rsidR="006231E6" w:rsidRPr="00792A33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2125" w:type="dxa"/>
          </w:tcPr>
          <w:p w14:paraId="62019C84" w14:textId="77777777" w:rsidR="006231E6" w:rsidRPr="00792A33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850030">
              <w:rPr>
                <w:rFonts w:ascii="Times New Roman" w:hAnsi="Times New Roman" w:cs="Times New Roman"/>
                <w:bCs/>
                <w:sz w:val="24"/>
              </w:rPr>
              <w:t xml:space="preserve">Combination of systemic estrogens and progestogens </w:t>
            </w:r>
          </w:p>
        </w:tc>
        <w:tc>
          <w:tcPr>
            <w:tcW w:w="1798" w:type="dxa"/>
          </w:tcPr>
          <w:p w14:paraId="72DE60E5" w14:textId="77777777" w:rsidR="006231E6" w:rsidRPr="00850030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850030">
              <w:rPr>
                <w:rFonts w:ascii="Times New Roman" w:hAnsi="Times New Roman" w:cs="Times New Roman"/>
                <w:bCs/>
                <w:sz w:val="24"/>
              </w:rPr>
              <w:t>ATC 4 (G03CA, G03CB, L02AA)</w:t>
            </w:r>
          </w:p>
          <w:p w14:paraId="58383570" w14:textId="77777777" w:rsidR="006231E6" w:rsidRPr="00850030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850030">
              <w:rPr>
                <w:rFonts w:ascii="Times New Roman" w:hAnsi="Times New Roman" w:cs="Times New Roman"/>
                <w:bCs/>
                <w:sz w:val="24"/>
              </w:rPr>
              <w:t>ATC 4 (G03AC, G03AD, G03DA, G03DB, G03DC)</w:t>
            </w:r>
          </w:p>
          <w:p w14:paraId="7F66FA73" w14:textId="77777777" w:rsidR="006231E6" w:rsidRPr="00792A33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850030">
              <w:rPr>
                <w:rFonts w:ascii="Times New Roman" w:hAnsi="Times New Roman" w:cs="Times New Roman"/>
                <w:bCs/>
                <w:sz w:val="24"/>
              </w:rPr>
              <w:lastRenderedPageBreak/>
              <w:t>ATC 4 (G02BA)</w:t>
            </w:r>
          </w:p>
        </w:tc>
        <w:tc>
          <w:tcPr>
            <w:tcW w:w="1294" w:type="dxa"/>
          </w:tcPr>
          <w:p w14:paraId="2CA31C25" w14:textId="77777777" w:rsidR="006231E6" w:rsidRPr="00792A33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6231E6" w:rsidRPr="00850030" w14:paraId="6F5C3A39" w14:textId="77777777" w:rsidTr="002B6F17">
        <w:tc>
          <w:tcPr>
            <w:tcW w:w="2037" w:type="dxa"/>
          </w:tcPr>
          <w:p w14:paraId="026E034A" w14:textId="77777777" w:rsidR="006231E6" w:rsidRPr="00850030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2096" w:type="dxa"/>
          </w:tcPr>
          <w:p w14:paraId="5180CFD3" w14:textId="77777777" w:rsidR="006231E6" w:rsidRPr="00850030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850030">
              <w:rPr>
                <w:rFonts w:ascii="Times New Roman" w:hAnsi="Times New Roman" w:cs="Times New Roman"/>
                <w:bCs/>
                <w:sz w:val="24"/>
              </w:rPr>
              <w:t xml:space="preserve">Progestogens Only </w:t>
            </w:r>
          </w:p>
          <w:p w14:paraId="55B1B65B" w14:textId="77777777" w:rsidR="006231E6" w:rsidRPr="00850030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2125" w:type="dxa"/>
          </w:tcPr>
          <w:p w14:paraId="1DADB6B3" w14:textId="77777777" w:rsidR="006231E6" w:rsidRPr="00792A3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36"/>
              </w:rPr>
            </w:pPr>
          </w:p>
        </w:tc>
        <w:tc>
          <w:tcPr>
            <w:tcW w:w="2125" w:type="dxa"/>
          </w:tcPr>
          <w:p w14:paraId="2C46AB40" w14:textId="77777777" w:rsidR="006231E6" w:rsidRPr="00850030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850030">
              <w:rPr>
                <w:rFonts w:ascii="Times New Roman" w:hAnsi="Times New Roman" w:cs="Times New Roman"/>
                <w:bCs/>
                <w:sz w:val="24"/>
              </w:rPr>
              <w:t>Progestogens only prescription or Mirena Intrauterine Device (IUD)</w:t>
            </w:r>
          </w:p>
        </w:tc>
        <w:tc>
          <w:tcPr>
            <w:tcW w:w="1798" w:type="dxa"/>
          </w:tcPr>
          <w:p w14:paraId="2E246EE6" w14:textId="77777777" w:rsidR="006231E6" w:rsidRPr="00850030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850030">
              <w:rPr>
                <w:rFonts w:ascii="Times New Roman" w:hAnsi="Times New Roman" w:cs="Times New Roman"/>
                <w:bCs/>
                <w:sz w:val="24"/>
              </w:rPr>
              <w:t>ATC 4 (G03AC, G03AD, G03DA, G03DB, G03DC)</w:t>
            </w:r>
          </w:p>
          <w:p w14:paraId="46BF2D52" w14:textId="77777777" w:rsidR="006231E6" w:rsidRPr="00850030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850030">
              <w:rPr>
                <w:rFonts w:ascii="Times New Roman" w:hAnsi="Times New Roman" w:cs="Times New Roman"/>
                <w:bCs/>
                <w:sz w:val="24"/>
              </w:rPr>
              <w:t>ATC 4 (G02BA)</w:t>
            </w:r>
          </w:p>
        </w:tc>
        <w:tc>
          <w:tcPr>
            <w:tcW w:w="1294" w:type="dxa"/>
          </w:tcPr>
          <w:p w14:paraId="2F3A6C5F" w14:textId="77777777" w:rsidR="006231E6" w:rsidRPr="00850030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6231E6" w:rsidRPr="00850030" w14:paraId="4C4922DD" w14:textId="77777777" w:rsidTr="002B6F17">
        <w:tc>
          <w:tcPr>
            <w:tcW w:w="2037" w:type="dxa"/>
          </w:tcPr>
          <w:p w14:paraId="40328203" w14:textId="77777777" w:rsidR="006231E6" w:rsidRPr="00850030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2096" w:type="dxa"/>
          </w:tcPr>
          <w:p w14:paraId="6CB276BE" w14:textId="77777777" w:rsidR="006231E6" w:rsidRPr="00850030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850030">
              <w:rPr>
                <w:rFonts w:ascii="Times New Roman" w:hAnsi="Times New Roman" w:cs="Times New Roman"/>
                <w:bCs/>
                <w:sz w:val="24"/>
              </w:rPr>
              <w:t xml:space="preserve">Local Estrogens </w:t>
            </w:r>
          </w:p>
          <w:p w14:paraId="15824612" w14:textId="77777777" w:rsidR="006231E6" w:rsidRPr="00850030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2125" w:type="dxa"/>
          </w:tcPr>
          <w:p w14:paraId="41C6DB82" w14:textId="77777777" w:rsidR="006231E6" w:rsidRPr="00792A3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36"/>
              </w:rPr>
            </w:pPr>
          </w:p>
        </w:tc>
        <w:tc>
          <w:tcPr>
            <w:tcW w:w="2125" w:type="dxa"/>
          </w:tcPr>
          <w:p w14:paraId="04DFE232" w14:textId="77777777" w:rsidR="006231E6" w:rsidRPr="00850030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798" w:type="dxa"/>
          </w:tcPr>
          <w:p w14:paraId="1BF55515" w14:textId="77777777" w:rsidR="006231E6" w:rsidRPr="00850030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850030">
              <w:rPr>
                <w:rFonts w:ascii="Times New Roman" w:hAnsi="Times New Roman" w:cs="Times New Roman"/>
                <w:bCs/>
                <w:sz w:val="24"/>
              </w:rPr>
              <w:t xml:space="preserve">ATC 4 </w:t>
            </w:r>
            <w:r>
              <w:rPr>
                <w:rFonts w:ascii="Times New Roman" w:hAnsi="Times New Roman" w:cs="Times New Roman"/>
                <w:bCs/>
                <w:sz w:val="24"/>
              </w:rPr>
              <w:t>(G03CA, G03CB)</w:t>
            </w:r>
          </w:p>
        </w:tc>
        <w:tc>
          <w:tcPr>
            <w:tcW w:w="1294" w:type="dxa"/>
          </w:tcPr>
          <w:p w14:paraId="2DCDD3F5" w14:textId="77777777" w:rsidR="006231E6" w:rsidRPr="00850030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2089, 727369, 2043440, 2168898, 2241332, 2325462, 441295</w:t>
            </w:r>
          </w:p>
        </w:tc>
      </w:tr>
      <w:tr w:rsidR="006231E6" w:rsidRPr="00850030" w14:paraId="0EE73408" w14:textId="77777777" w:rsidTr="002B6F17">
        <w:tc>
          <w:tcPr>
            <w:tcW w:w="2037" w:type="dxa"/>
          </w:tcPr>
          <w:p w14:paraId="2CCB4F5A" w14:textId="77777777" w:rsidR="006231E6" w:rsidRPr="00850030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2096" w:type="dxa"/>
          </w:tcPr>
          <w:p w14:paraId="0EB00C16" w14:textId="77777777" w:rsidR="006231E6" w:rsidRPr="00850030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850030">
              <w:rPr>
                <w:rFonts w:ascii="Times New Roman" w:hAnsi="Times New Roman" w:cs="Times New Roman"/>
                <w:bCs/>
                <w:sz w:val="24"/>
              </w:rPr>
              <w:t>G</w:t>
            </w:r>
            <w:r>
              <w:rPr>
                <w:rFonts w:ascii="Times New Roman" w:hAnsi="Times New Roman" w:cs="Times New Roman"/>
                <w:bCs/>
                <w:sz w:val="24"/>
              </w:rPr>
              <w:t>o</w:t>
            </w:r>
            <w:r w:rsidRPr="00850030">
              <w:rPr>
                <w:rFonts w:ascii="Times New Roman" w:hAnsi="Times New Roman" w:cs="Times New Roman"/>
                <w:bCs/>
                <w:sz w:val="24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</w:rPr>
              <w:t xml:space="preserve">adotropin </w:t>
            </w:r>
            <w:r w:rsidRPr="00850030">
              <w:rPr>
                <w:rFonts w:ascii="Times New Roman" w:hAnsi="Times New Roman" w:cs="Times New Roman"/>
                <w:bCs/>
                <w:sz w:val="24"/>
              </w:rPr>
              <w:t>R</w:t>
            </w:r>
            <w:r>
              <w:rPr>
                <w:rFonts w:ascii="Times New Roman" w:hAnsi="Times New Roman" w:cs="Times New Roman"/>
                <w:bCs/>
                <w:sz w:val="24"/>
              </w:rPr>
              <w:t xml:space="preserve">eleasing </w:t>
            </w:r>
            <w:r w:rsidRPr="00850030">
              <w:rPr>
                <w:rFonts w:ascii="Times New Roman" w:hAnsi="Times New Roman" w:cs="Times New Roman"/>
                <w:bCs/>
                <w:sz w:val="24"/>
              </w:rPr>
              <w:t>H</w:t>
            </w:r>
            <w:r>
              <w:rPr>
                <w:rFonts w:ascii="Times New Roman" w:hAnsi="Times New Roman" w:cs="Times New Roman"/>
                <w:bCs/>
                <w:sz w:val="24"/>
              </w:rPr>
              <w:t>ormone (GnRH)</w:t>
            </w:r>
            <w:r w:rsidRPr="00850030">
              <w:rPr>
                <w:rFonts w:ascii="Times New Roman" w:hAnsi="Times New Roman" w:cs="Times New Roman"/>
                <w:bCs/>
                <w:sz w:val="24"/>
              </w:rPr>
              <w:t xml:space="preserve"> Agonists </w:t>
            </w:r>
          </w:p>
          <w:p w14:paraId="12CC5A0C" w14:textId="77777777" w:rsidR="006231E6" w:rsidRPr="00850030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2125" w:type="dxa"/>
          </w:tcPr>
          <w:p w14:paraId="44A73EB9" w14:textId="77777777" w:rsidR="006231E6" w:rsidRPr="00792A3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36"/>
              </w:rPr>
            </w:pPr>
          </w:p>
        </w:tc>
        <w:tc>
          <w:tcPr>
            <w:tcW w:w="2125" w:type="dxa"/>
          </w:tcPr>
          <w:p w14:paraId="5F1E1A2B" w14:textId="77777777" w:rsidR="006231E6" w:rsidRPr="00850030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798" w:type="dxa"/>
          </w:tcPr>
          <w:p w14:paraId="20DED118" w14:textId="77777777" w:rsidR="006231E6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ATC 4 (G03XA, G02GB)</w:t>
            </w:r>
          </w:p>
          <w:p w14:paraId="1F0847A8" w14:textId="77777777" w:rsidR="006231E6" w:rsidRPr="00850030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 xml:space="preserve">ATC 5 (H01CA02) </w:t>
            </w:r>
          </w:p>
        </w:tc>
        <w:tc>
          <w:tcPr>
            <w:tcW w:w="1294" w:type="dxa"/>
          </w:tcPr>
          <w:p w14:paraId="1BB1CBE1" w14:textId="77777777" w:rsidR="006231E6" w:rsidRPr="00850030" w:rsidRDefault="006231E6" w:rsidP="002B6F17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6231E6" w:rsidRPr="001F76C3" w14:paraId="3C7319D8" w14:textId="77777777" w:rsidTr="002B6F17">
        <w:tc>
          <w:tcPr>
            <w:tcW w:w="2037" w:type="dxa"/>
            <w:shd w:val="clear" w:color="auto" w:fill="F2F2F2" w:themeFill="background1" w:themeFillShade="F2"/>
          </w:tcPr>
          <w:p w14:paraId="56C3E0B6" w14:textId="77777777" w:rsidR="006231E6" w:rsidRPr="001F76C3" w:rsidRDefault="006231E6" w:rsidP="002B6F17">
            <w:pPr>
              <w:rPr>
                <w:rFonts w:ascii="Times New Roman" w:hAnsi="Times New Roman" w:cs="Times New Roman"/>
                <w:b/>
                <w:sz w:val="24"/>
                <w:szCs w:val="3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36"/>
              </w:rPr>
              <w:t>Prescription-level Analgesics</w:t>
            </w:r>
          </w:p>
        </w:tc>
        <w:tc>
          <w:tcPr>
            <w:tcW w:w="2096" w:type="dxa"/>
            <w:shd w:val="clear" w:color="auto" w:fill="F2F2F2" w:themeFill="background1" w:themeFillShade="F2"/>
          </w:tcPr>
          <w:p w14:paraId="33907CBC" w14:textId="77777777" w:rsidR="006231E6" w:rsidRPr="001F76C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36"/>
              </w:rPr>
            </w:pPr>
          </w:p>
        </w:tc>
        <w:tc>
          <w:tcPr>
            <w:tcW w:w="2125" w:type="dxa"/>
            <w:shd w:val="clear" w:color="auto" w:fill="F2F2F2" w:themeFill="background1" w:themeFillShade="F2"/>
          </w:tcPr>
          <w:p w14:paraId="490E113D" w14:textId="77777777" w:rsidR="006231E6" w:rsidRPr="00792A3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36"/>
              </w:rPr>
            </w:pPr>
          </w:p>
        </w:tc>
        <w:tc>
          <w:tcPr>
            <w:tcW w:w="2125" w:type="dxa"/>
            <w:shd w:val="clear" w:color="auto" w:fill="F2F2F2" w:themeFill="background1" w:themeFillShade="F2"/>
          </w:tcPr>
          <w:p w14:paraId="3BB81BF0" w14:textId="77777777" w:rsidR="006231E6" w:rsidRPr="001F76C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36"/>
              </w:rPr>
            </w:pPr>
          </w:p>
        </w:tc>
        <w:tc>
          <w:tcPr>
            <w:tcW w:w="1798" w:type="dxa"/>
            <w:shd w:val="clear" w:color="auto" w:fill="F2F2F2" w:themeFill="background1" w:themeFillShade="F2"/>
          </w:tcPr>
          <w:p w14:paraId="2114AAAB" w14:textId="77777777" w:rsidR="006231E6" w:rsidRPr="001F76C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36"/>
              </w:rPr>
            </w:pPr>
          </w:p>
        </w:tc>
        <w:tc>
          <w:tcPr>
            <w:tcW w:w="1294" w:type="dxa"/>
            <w:shd w:val="clear" w:color="auto" w:fill="F2F2F2" w:themeFill="background1" w:themeFillShade="F2"/>
          </w:tcPr>
          <w:p w14:paraId="30E42BDA" w14:textId="77777777" w:rsidR="006231E6" w:rsidRPr="001F76C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36"/>
              </w:rPr>
            </w:pPr>
          </w:p>
        </w:tc>
      </w:tr>
      <w:tr w:rsidR="006231E6" w:rsidRPr="001F76C3" w14:paraId="6CAD0B9A" w14:textId="77777777" w:rsidTr="002B6F17">
        <w:tc>
          <w:tcPr>
            <w:tcW w:w="2037" w:type="dxa"/>
            <w:shd w:val="clear" w:color="auto" w:fill="auto"/>
          </w:tcPr>
          <w:p w14:paraId="26B35088" w14:textId="77777777" w:rsidR="006231E6" w:rsidRPr="001F76C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48"/>
              </w:rPr>
            </w:pPr>
          </w:p>
        </w:tc>
        <w:tc>
          <w:tcPr>
            <w:tcW w:w="2096" w:type="dxa"/>
            <w:shd w:val="clear" w:color="auto" w:fill="auto"/>
          </w:tcPr>
          <w:p w14:paraId="48253BCF" w14:textId="77777777" w:rsidR="006231E6" w:rsidRPr="001F76C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4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48"/>
              </w:rPr>
              <w:t>Non-steroidal anti-inflammatory drugs (NSAIDs)</w:t>
            </w:r>
          </w:p>
        </w:tc>
        <w:tc>
          <w:tcPr>
            <w:tcW w:w="2125" w:type="dxa"/>
          </w:tcPr>
          <w:p w14:paraId="57745C33" w14:textId="77777777" w:rsidR="006231E6" w:rsidRPr="00792A3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36"/>
              </w:rPr>
            </w:pPr>
          </w:p>
        </w:tc>
        <w:tc>
          <w:tcPr>
            <w:tcW w:w="2125" w:type="dxa"/>
            <w:shd w:val="clear" w:color="auto" w:fill="auto"/>
          </w:tcPr>
          <w:p w14:paraId="2601EEDD" w14:textId="77777777" w:rsidR="006231E6" w:rsidRPr="001F76C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48"/>
              </w:rPr>
            </w:pPr>
          </w:p>
        </w:tc>
        <w:tc>
          <w:tcPr>
            <w:tcW w:w="1798" w:type="dxa"/>
            <w:shd w:val="clear" w:color="auto" w:fill="auto"/>
          </w:tcPr>
          <w:p w14:paraId="33356210" w14:textId="77777777" w:rsidR="006231E6" w:rsidRPr="001F76C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4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48"/>
              </w:rPr>
              <w:t>ATC 4 (C01EB, M01AB, M01AE, M01AH, N02BA)</w:t>
            </w:r>
          </w:p>
        </w:tc>
        <w:tc>
          <w:tcPr>
            <w:tcW w:w="1294" w:type="dxa"/>
            <w:shd w:val="clear" w:color="auto" w:fill="auto"/>
          </w:tcPr>
          <w:p w14:paraId="21FFC81F" w14:textId="77777777" w:rsidR="006231E6" w:rsidRPr="001F76C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48"/>
              </w:rPr>
            </w:pPr>
          </w:p>
        </w:tc>
      </w:tr>
      <w:tr w:rsidR="006231E6" w:rsidRPr="001F76C3" w14:paraId="05692E90" w14:textId="77777777" w:rsidTr="002B6F17">
        <w:tc>
          <w:tcPr>
            <w:tcW w:w="2037" w:type="dxa"/>
            <w:shd w:val="clear" w:color="auto" w:fill="auto"/>
          </w:tcPr>
          <w:p w14:paraId="45A2F194" w14:textId="77777777" w:rsidR="006231E6" w:rsidRPr="001F76C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72"/>
              </w:rPr>
            </w:pPr>
          </w:p>
        </w:tc>
        <w:tc>
          <w:tcPr>
            <w:tcW w:w="2096" w:type="dxa"/>
            <w:shd w:val="clear" w:color="auto" w:fill="auto"/>
          </w:tcPr>
          <w:p w14:paraId="171AA47E" w14:textId="77777777" w:rsidR="006231E6" w:rsidRPr="001F76C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72"/>
              </w:rPr>
            </w:pPr>
            <w:r w:rsidRPr="001F76C3">
              <w:rPr>
                <w:rFonts w:ascii="Times New Roman" w:hAnsi="Times New Roman" w:cs="Times New Roman"/>
                <w:bCs/>
                <w:sz w:val="24"/>
                <w:szCs w:val="72"/>
              </w:rPr>
              <w:t>Opioids</w:t>
            </w:r>
          </w:p>
        </w:tc>
        <w:tc>
          <w:tcPr>
            <w:tcW w:w="2125" w:type="dxa"/>
          </w:tcPr>
          <w:p w14:paraId="7425348F" w14:textId="77777777" w:rsidR="006231E6" w:rsidRPr="00792A3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36"/>
              </w:rPr>
            </w:pPr>
          </w:p>
        </w:tc>
        <w:tc>
          <w:tcPr>
            <w:tcW w:w="2125" w:type="dxa"/>
            <w:shd w:val="clear" w:color="auto" w:fill="auto"/>
          </w:tcPr>
          <w:p w14:paraId="525E5A65" w14:textId="77777777" w:rsidR="006231E6" w:rsidRPr="001F76C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72"/>
              </w:rPr>
            </w:pPr>
          </w:p>
        </w:tc>
        <w:tc>
          <w:tcPr>
            <w:tcW w:w="1798" w:type="dxa"/>
            <w:shd w:val="clear" w:color="auto" w:fill="auto"/>
          </w:tcPr>
          <w:p w14:paraId="08BEA5B1" w14:textId="77777777" w:rsidR="006231E6" w:rsidRPr="001F76C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72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72"/>
              </w:rPr>
              <w:t xml:space="preserve">ATC 4 (N01AH, N02AA, N02AB, </w:t>
            </w:r>
            <w:r>
              <w:rPr>
                <w:rFonts w:ascii="Times New Roman" w:hAnsi="Times New Roman" w:cs="Times New Roman"/>
                <w:bCs/>
                <w:sz w:val="24"/>
                <w:szCs w:val="72"/>
              </w:rPr>
              <w:lastRenderedPageBreak/>
              <w:t>N02AX, N02BA, N02BE, N07BC, R05DA)</w:t>
            </w:r>
          </w:p>
        </w:tc>
        <w:tc>
          <w:tcPr>
            <w:tcW w:w="1294" w:type="dxa"/>
            <w:shd w:val="clear" w:color="auto" w:fill="auto"/>
          </w:tcPr>
          <w:p w14:paraId="14E73857" w14:textId="77777777" w:rsidR="006231E6" w:rsidRPr="001F76C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72"/>
              </w:rPr>
            </w:pPr>
          </w:p>
        </w:tc>
      </w:tr>
      <w:tr w:rsidR="006231E6" w:rsidRPr="001F76C3" w14:paraId="51620CFC" w14:textId="77777777" w:rsidTr="002B6F17">
        <w:tc>
          <w:tcPr>
            <w:tcW w:w="2037" w:type="dxa"/>
            <w:shd w:val="clear" w:color="auto" w:fill="F2F2F2" w:themeFill="background1" w:themeFillShade="F2"/>
          </w:tcPr>
          <w:p w14:paraId="2F2BEC55" w14:textId="77777777" w:rsidR="006231E6" w:rsidRPr="001F76C3" w:rsidRDefault="006231E6" w:rsidP="002B6F17">
            <w:pPr>
              <w:rPr>
                <w:rFonts w:ascii="Times New Roman" w:hAnsi="Times New Roman" w:cs="Times New Roman"/>
                <w:b/>
                <w:sz w:val="24"/>
                <w:szCs w:val="16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160"/>
              </w:rPr>
              <w:t xml:space="preserve">Psychotropics </w:t>
            </w:r>
          </w:p>
        </w:tc>
        <w:tc>
          <w:tcPr>
            <w:tcW w:w="2096" w:type="dxa"/>
            <w:shd w:val="clear" w:color="auto" w:fill="F2F2F2" w:themeFill="background1" w:themeFillShade="F2"/>
          </w:tcPr>
          <w:p w14:paraId="43163E30" w14:textId="77777777" w:rsidR="006231E6" w:rsidRPr="001F76C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160"/>
              </w:rPr>
            </w:pPr>
          </w:p>
        </w:tc>
        <w:tc>
          <w:tcPr>
            <w:tcW w:w="2125" w:type="dxa"/>
            <w:shd w:val="clear" w:color="auto" w:fill="F2F2F2" w:themeFill="background1" w:themeFillShade="F2"/>
          </w:tcPr>
          <w:p w14:paraId="475C91F3" w14:textId="77777777" w:rsidR="006231E6" w:rsidRPr="00792A3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36"/>
              </w:rPr>
            </w:pPr>
          </w:p>
        </w:tc>
        <w:tc>
          <w:tcPr>
            <w:tcW w:w="2125" w:type="dxa"/>
            <w:shd w:val="clear" w:color="auto" w:fill="F2F2F2" w:themeFill="background1" w:themeFillShade="F2"/>
          </w:tcPr>
          <w:p w14:paraId="4558014D" w14:textId="77777777" w:rsidR="006231E6" w:rsidRPr="001F76C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160"/>
              </w:rPr>
            </w:pPr>
          </w:p>
        </w:tc>
        <w:tc>
          <w:tcPr>
            <w:tcW w:w="1798" w:type="dxa"/>
            <w:shd w:val="clear" w:color="auto" w:fill="F2F2F2" w:themeFill="background1" w:themeFillShade="F2"/>
          </w:tcPr>
          <w:p w14:paraId="5C36C1A2" w14:textId="77777777" w:rsidR="006231E6" w:rsidRPr="001F76C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160"/>
              </w:rPr>
            </w:pPr>
          </w:p>
        </w:tc>
        <w:tc>
          <w:tcPr>
            <w:tcW w:w="1294" w:type="dxa"/>
            <w:shd w:val="clear" w:color="auto" w:fill="F2F2F2" w:themeFill="background1" w:themeFillShade="F2"/>
          </w:tcPr>
          <w:p w14:paraId="3BAF5BD0" w14:textId="77777777" w:rsidR="006231E6" w:rsidRPr="001F76C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160"/>
              </w:rPr>
            </w:pPr>
          </w:p>
        </w:tc>
      </w:tr>
      <w:tr w:rsidR="006231E6" w:rsidRPr="001F76C3" w14:paraId="76B7C377" w14:textId="77777777" w:rsidTr="002B6F17">
        <w:tc>
          <w:tcPr>
            <w:tcW w:w="2037" w:type="dxa"/>
            <w:shd w:val="clear" w:color="auto" w:fill="auto"/>
          </w:tcPr>
          <w:p w14:paraId="3998F1E5" w14:textId="77777777" w:rsidR="006231E6" w:rsidRPr="001F76C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220"/>
              </w:rPr>
            </w:pPr>
          </w:p>
        </w:tc>
        <w:tc>
          <w:tcPr>
            <w:tcW w:w="2096" w:type="dxa"/>
            <w:shd w:val="clear" w:color="auto" w:fill="auto"/>
          </w:tcPr>
          <w:p w14:paraId="3B84A992" w14:textId="77777777" w:rsidR="006231E6" w:rsidRPr="001F76C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220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20"/>
              </w:rPr>
              <w:t xml:space="preserve">Anticonvulsants </w:t>
            </w:r>
          </w:p>
        </w:tc>
        <w:tc>
          <w:tcPr>
            <w:tcW w:w="2125" w:type="dxa"/>
          </w:tcPr>
          <w:p w14:paraId="6B6A1589" w14:textId="77777777" w:rsidR="006231E6" w:rsidRPr="00792A3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36"/>
              </w:rPr>
            </w:pPr>
          </w:p>
        </w:tc>
        <w:tc>
          <w:tcPr>
            <w:tcW w:w="2125" w:type="dxa"/>
            <w:shd w:val="clear" w:color="auto" w:fill="auto"/>
          </w:tcPr>
          <w:p w14:paraId="5FC91E41" w14:textId="77777777" w:rsidR="006231E6" w:rsidRPr="001F76C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220"/>
              </w:rPr>
            </w:pPr>
          </w:p>
        </w:tc>
        <w:tc>
          <w:tcPr>
            <w:tcW w:w="1798" w:type="dxa"/>
            <w:shd w:val="clear" w:color="auto" w:fill="auto"/>
          </w:tcPr>
          <w:p w14:paraId="419A9C9F" w14:textId="77777777" w:rsidR="006231E6" w:rsidRPr="001F76C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220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20"/>
              </w:rPr>
              <w:t>ATC 5 (N03AX12, N03AXX14, N03AX16)</w:t>
            </w:r>
          </w:p>
        </w:tc>
        <w:tc>
          <w:tcPr>
            <w:tcW w:w="1294" w:type="dxa"/>
            <w:shd w:val="clear" w:color="auto" w:fill="auto"/>
          </w:tcPr>
          <w:p w14:paraId="63776703" w14:textId="77777777" w:rsidR="006231E6" w:rsidRPr="001F76C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220"/>
              </w:rPr>
            </w:pPr>
          </w:p>
        </w:tc>
      </w:tr>
      <w:tr w:rsidR="006231E6" w:rsidRPr="001F76C3" w14:paraId="79B6EA55" w14:textId="77777777" w:rsidTr="002B6F17">
        <w:tc>
          <w:tcPr>
            <w:tcW w:w="2037" w:type="dxa"/>
            <w:shd w:val="clear" w:color="auto" w:fill="auto"/>
          </w:tcPr>
          <w:p w14:paraId="02D2A338" w14:textId="77777777" w:rsidR="006231E6" w:rsidRPr="001F76C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280"/>
              </w:rPr>
            </w:pPr>
          </w:p>
        </w:tc>
        <w:tc>
          <w:tcPr>
            <w:tcW w:w="2096" w:type="dxa"/>
            <w:shd w:val="clear" w:color="auto" w:fill="auto"/>
          </w:tcPr>
          <w:p w14:paraId="65CC5FE7" w14:textId="77777777" w:rsidR="006231E6" w:rsidRPr="001F76C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280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80"/>
              </w:rPr>
              <w:t>Antidepressants</w:t>
            </w:r>
          </w:p>
        </w:tc>
        <w:tc>
          <w:tcPr>
            <w:tcW w:w="2125" w:type="dxa"/>
          </w:tcPr>
          <w:p w14:paraId="6C880279" w14:textId="77777777" w:rsidR="006231E6" w:rsidRPr="00792A3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36"/>
              </w:rPr>
            </w:pPr>
          </w:p>
        </w:tc>
        <w:tc>
          <w:tcPr>
            <w:tcW w:w="2125" w:type="dxa"/>
            <w:shd w:val="clear" w:color="auto" w:fill="auto"/>
          </w:tcPr>
          <w:p w14:paraId="38D3DFD5" w14:textId="77777777" w:rsidR="006231E6" w:rsidRPr="001F76C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280"/>
              </w:rPr>
            </w:pPr>
          </w:p>
        </w:tc>
        <w:tc>
          <w:tcPr>
            <w:tcW w:w="1798" w:type="dxa"/>
            <w:shd w:val="clear" w:color="auto" w:fill="auto"/>
          </w:tcPr>
          <w:p w14:paraId="333EBC3B" w14:textId="77777777" w:rsidR="006231E6" w:rsidRPr="001F76C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280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80"/>
              </w:rPr>
              <w:t>ATC 4 (N06AA, N06AB, N06AF, N06AG, N06AX)</w:t>
            </w:r>
          </w:p>
        </w:tc>
        <w:tc>
          <w:tcPr>
            <w:tcW w:w="1294" w:type="dxa"/>
            <w:shd w:val="clear" w:color="auto" w:fill="auto"/>
          </w:tcPr>
          <w:p w14:paraId="08C7F2B6" w14:textId="77777777" w:rsidR="006231E6" w:rsidRPr="001F76C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280"/>
              </w:rPr>
            </w:pPr>
          </w:p>
        </w:tc>
      </w:tr>
      <w:tr w:rsidR="006231E6" w:rsidRPr="001F76C3" w14:paraId="45E31D6B" w14:textId="77777777" w:rsidTr="002B6F17">
        <w:tc>
          <w:tcPr>
            <w:tcW w:w="2037" w:type="dxa"/>
            <w:shd w:val="clear" w:color="auto" w:fill="auto"/>
          </w:tcPr>
          <w:p w14:paraId="7948C440" w14:textId="77777777" w:rsidR="006231E6" w:rsidRPr="001F76C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280"/>
              </w:rPr>
            </w:pPr>
          </w:p>
        </w:tc>
        <w:tc>
          <w:tcPr>
            <w:tcW w:w="2096" w:type="dxa"/>
            <w:shd w:val="clear" w:color="auto" w:fill="auto"/>
          </w:tcPr>
          <w:p w14:paraId="779DB160" w14:textId="77777777" w:rsidR="006231E6" w:rsidRPr="001F76C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280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80"/>
              </w:rPr>
              <w:t>Serotonin Reuptake Inhibitors</w:t>
            </w:r>
          </w:p>
        </w:tc>
        <w:tc>
          <w:tcPr>
            <w:tcW w:w="2125" w:type="dxa"/>
          </w:tcPr>
          <w:p w14:paraId="77AA9FE4" w14:textId="77777777" w:rsidR="006231E6" w:rsidRPr="00792A3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36"/>
              </w:rPr>
            </w:pPr>
          </w:p>
        </w:tc>
        <w:tc>
          <w:tcPr>
            <w:tcW w:w="2125" w:type="dxa"/>
            <w:shd w:val="clear" w:color="auto" w:fill="auto"/>
          </w:tcPr>
          <w:p w14:paraId="67C4DCF2" w14:textId="77777777" w:rsidR="006231E6" w:rsidRPr="001F76C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280"/>
              </w:rPr>
            </w:pPr>
          </w:p>
        </w:tc>
        <w:tc>
          <w:tcPr>
            <w:tcW w:w="1798" w:type="dxa"/>
            <w:shd w:val="clear" w:color="auto" w:fill="auto"/>
          </w:tcPr>
          <w:p w14:paraId="065D1825" w14:textId="77777777" w:rsidR="006231E6" w:rsidRPr="001F76C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280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80"/>
              </w:rPr>
              <w:t>ATC 4 (G02BB, G03AA, G03AB, G03FA, G03FB)</w:t>
            </w:r>
          </w:p>
        </w:tc>
        <w:tc>
          <w:tcPr>
            <w:tcW w:w="1294" w:type="dxa"/>
            <w:shd w:val="clear" w:color="auto" w:fill="auto"/>
          </w:tcPr>
          <w:p w14:paraId="3C73E9F5" w14:textId="77777777" w:rsidR="006231E6" w:rsidRPr="001F76C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280"/>
              </w:rPr>
            </w:pPr>
          </w:p>
        </w:tc>
      </w:tr>
      <w:tr w:rsidR="006231E6" w:rsidRPr="001F76C3" w14:paraId="213B0B32" w14:textId="77777777" w:rsidTr="002B6F17">
        <w:tc>
          <w:tcPr>
            <w:tcW w:w="2037" w:type="dxa"/>
            <w:shd w:val="clear" w:color="auto" w:fill="auto"/>
          </w:tcPr>
          <w:p w14:paraId="34EC5B4D" w14:textId="77777777" w:rsidR="006231E6" w:rsidRPr="001F76C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280"/>
              </w:rPr>
            </w:pPr>
          </w:p>
        </w:tc>
        <w:tc>
          <w:tcPr>
            <w:tcW w:w="2096" w:type="dxa"/>
            <w:shd w:val="clear" w:color="auto" w:fill="auto"/>
          </w:tcPr>
          <w:p w14:paraId="6A77731C" w14:textId="77777777" w:rsidR="006231E6" w:rsidRPr="001F76C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280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80"/>
              </w:rPr>
              <w:t xml:space="preserve">Benzodiazepines </w:t>
            </w:r>
          </w:p>
        </w:tc>
        <w:tc>
          <w:tcPr>
            <w:tcW w:w="2125" w:type="dxa"/>
          </w:tcPr>
          <w:p w14:paraId="0387E6B9" w14:textId="77777777" w:rsidR="006231E6" w:rsidRPr="00792A3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36"/>
              </w:rPr>
            </w:pPr>
          </w:p>
        </w:tc>
        <w:tc>
          <w:tcPr>
            <w:tcW w:w="2125" w:type="dxa"/>
            <w:shd w:val="clear" w:color="auto" w:fill="auto"/>
          </w:tcPr>
          <w:p w14:paraId="0FAAE9C1" w14:textId="77777777" w:rsidR="006231E6" w:rsidRPr="001F76C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280"/>
              </w:rPr>
            </w:pPr>
          </w:p>
        </w:tc>
        <w:tc>
          <w:tcPr>
            <w:tcW w:w="1798" w:type="dxa"/>
            <w:shd w:val="clear" w:color="auto" w:fill="auto"/>
          </w:tcPr>
          <w:p w14:paraId="2AD63A7A" w14:textId="77777777" w:rsidR="006231E6" w:rsidRPr="001F76C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280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80"/>
              </w:rPr>
              <w:t>ATC 4 (N03AE, N05AA, N05AH, N05BA, N05CD, N05CF)</w:t>
            </w:r>
          </w:p>
        </w:tc>
        <w:tc>
          <w:tcPr>
            <w:tcW w:w="1294" w:type="dxa"/>
            <w:shd w:val="clear" w:color="auto" w:fill="auto"/>
          </w:tcPr>
          <w:p w14:paraId="778E17FC" w14:textId="77777777" w:rsidR="006231E6" w:rsidRPr="001F76C3" w:rsidRDefault="006231E6" w:rsidP="002B6F17">
            <w:pPr>
              <w:rPr>
                <w:rFonts w:ascii="Times New Roman" w:hAnsi="Times New Roman" w:cs="Times New Roman"/>
                <w:bCs/>
                <w:sz w:val="24"/>
                <w:szCs w:val="280"/>
              </w:rPr>
            </w:pPr>
          </w:p>
        </w:tc>
      </w:tr>
    </w:tbl>
    <w:p w14:paraId="71293F53" w14:textId="77777777" w:rsidR="006231E6" w:rsidRDefault="006231E6" w:rsidP="006231E6"/>
    <w:p w14:paraId="566F3BE7" w14:textId="77777777" w:rsidR="006231E6" w:rsidRDefault="006231E6" w:rsidP="006231E6"/>
    <w:p w14:paraId="0459E45D" w14:textId="77777777" w:rsidR="006231E6" w:rsidRDefault="006231E6" w:rsidP="006231E6"/>
    <w:p w14:paraId="74E96E53" w14:textId="77777777" w:rsidR="009A5669" w:rsidRDefault="009A5669"/>
    <w:sectPr w:rsidR="009A5669" w:rsidSect="00561D2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1E6"/>
    <w:rsid w:val="002D1BBE"/>
    <w:rsid w:val="006231E6"/>
    <w:rsid w:val="009A5669"/>
    <w:rsid w:val="00B37A8C"/>
    <w:rsid w:val="00B44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45531E"/>
  <w15:chartTrackingRefBased/>
  <w15:docId w15:val="{AB0EE1E0-2927-A549-AF6A-4224FF6DE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1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1E6"/>
    <w:pPr>
      <w:suppressAutoHyphens/>
    </w:pPr>
    <w:rPr>
      <w:rFonts w:eastAsiaTheme="minorEastAsia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oodw01@student.ubc.ca</dc:creator>
  <cp:keywords/>
  <dc:description/>
  <cp:lastModifiedBy>egoodw01@student.ubc.ca</cp:lastModifiedBy>
  <cp:revision>1</cp:revision>
  <dcterms:created xsi:type="dcterms:W3CDTF">2023-01-24T23:57:00Z</dcterms:created>
  <dcterms:modified xsi:type="dcterms:W3CDTF">2023-01-24T23:57:00Z</dcterms:modified>
</cp:coreProperties>
</file>